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4840D" w14:textId="3AD61DC8" w:rsidR="0076330A" w:rsidRPr="00CA6150" w:rsidRDefault="0076330A" w:rsidP="0076330A">
      <w:pPr>
        <w:rPr>
          <w:rFonts w:ascii="Times New Roman" w:hAnsi="Times New Roman" w:cs="Times New Roman"/>
          <w:sz w:val="24"/>
        </w:rPr>
      </w:pPr>
      <w:r w:rsidRPr="00CA6150">
        <w:rPr>
          <w:rFonts w:ascii="Times New Roman" w:hAnsi="Times New Roman" w:cs="Times New Roman" w:hint="eastAsia"/>
          <w:sz w:val="24"/>
        </w:rPr>
        <w:t>T</w:t>
      </w:r>
      <w:r w:rsidRPr="00CA6150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2</w:t>
      </w:r>
      <w:bookmarkStart w:id="0" w:name="_GoBack"/>
      <w:bookmarkEnd w:id="0"/>
      <w:r w:rsidRPr="00CA6150">
        <w:rPr>
          <w:rFonts w:ascii="Times New Roman" w:hAnsi="Times New Roman" w:cs="Times New Roman"/>
          <w:sz w:val="24"/>
        </w:rPr>
        <w:t xml:space="preserve"> </w:t>
      </w:r>
      <w:bookmarkStart w:id="1" w:name="_Hlk66352318"/>
      <w:r w:rsidRPr="00CA6150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efflux </w:t>
      </w:r>
      <w:r w:rsidRPr="00CA6150">
        <w:rPr>
          <w:rFonts w:ascii="Times New Roman" w:hAnsi="Times New Roman" w:cs="Times New Roman"/>
          <w:sz w:val="24"/>
        </w:rPr>
        <w:t xml:space="preserve">pump </w:t>
      </w:r>
      <w:r w:rsidRPr="00A87E3E">
        <w:rPr>
          <w:rFonts w:ascii="Times New Roman" w:hAnsi="Times New Roman" w:cs="Times New Roman"/>
          <w:sz w:val="24"/>
        </w:rPr>
        <w:t>associated</w:t>
      </w:r>
      <w:r w:rsidRPr="00CA6150">
        <w:rPr>
          <w:rFonts w:ascii="Times New Roman" w:hAnsi="Times New Roman" w:cs="Times New Roman"/>
          <w:sz w:val="24"/>
        </w:rPr>
        <w:t xml:space="preserve"> </w:t>
      </w:r>
      <w:r w:rsidRPr="00A87E3E">
        <w:rPr>
          <w:rFonts w:ascii="Times New Roman" w:hAnsi="Times New Roman" w:cs="Times New Roman"/>
          <w:sz w:val="24"/>
        </w:rPr>
        <w:t>virulence</w:t>
      </w:r>
      <w:r>
        <w:rPr>
          <w:rFonts w:ascii="Times New Roman" w:hAnsi="Times New Roman" w:cs="Times New Roman"/>
          <w:sz w:val="24"/>
        </w:rPr>
        <w:t xml:space="preserve"> factor </w:t>
      </w:r>
      <w:bookmarkEnd w:id="1"/>
      <w:r>
        <w:rPr>
          <w:rFonts w:ascii="Times New Roman" w:hAnsi="Times New Roman" w:cs="Times New Roman"/>
          <w:sz w:val="24"/>
        </w:rPr>
        <w:t>in</w:t>
      </w:r>
      <w:r w:rsidRPr="00355ECE">
        <w:rPr>
          <w:rFonts w:ascii="Times New Roman" w:hAnsi="Times New Roman" w:cs="Times New Roman"/>
          <w:sz w:val="24"/>
        </w:rPr>
        <w:t xml:space="preserve"> </w:t>
      </w:r>
      <w:r w:rsidRPr="00AC4274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AC4274">
        <w:rPr>
          <w:rFonts w:ascii="Times New Roman" w:hAnsi="Times New Roman" w:cs="Times New Roman"/>
          <w:i/>
          <w:sz w:val="22"/>
        </w:rPr>
        <w:t>maltophilia</w:t>
      </w:r>
      <w:proofErr w:type="spellEnd"/>
      <w:r w:rsidRPr="00AC4274">
        <w:rPr>
          <w:rFonts w:ascii="Times New Roman" w:hAnsi="Times New Roman" w:cs="Times New Roman"/>
          <w:sz w:val="22"/>
        </w:rPr>
        <w:t xml:space="preserve"> ZT1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4"/>
        </w:rPr>
        <w:t>predicted by VFDB</w:t>
      </w:r>
    </w:p>
    <w:tbl>
      <w:tblPr>
        <w:tblW w:w="7592" w:type="dxa"/>
        <w:tblLook w:val="04A0" w:firstRow="1" w:lastRow="0" w:firstColumn="1" w:lastColumn="0" w:noHBand="0" w:noVBand="1"/>
      </w:tblPr>
      <w:tblGrid>
        <w:gridCol w:w="1418"/>
        <w:gridCol w:w="765"/>
        <w:gridCol w:w="3419"/>
        <w:gridCol w:w="901"/>
        <w:gridCol w:w="1162"/>
      </w:tblGrid>
      <w:tr w:rsidR="0076330A" w:rsidRPr="00E70C2B" w14:paraId="45BFE03F" w14:textId="77777777" w:rsidTr="00B15FAB">
        <w:trPr>
          <w:trHeight w:val="28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1AC8F3" w14:textId="77777777" w:rsidR="0076330A" w:rsidRPr="00E70C2B" w:rsidRDefault="0076330A" w:rsidP="00B15F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9C1781" w14:textId="77777777" w:rsidR="0076330A" w:rsidRPr="00E70C2B" w:rsidRDefault="0076330A" w:rsidP="00B15F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3E61D7" w14:textId="77777777" w:rsidR="0076330A" w:rsidRPr="00E70C2B" w:rsidRDefault="0076330A" w:rsidP="00B15F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Fuction</w:t>
            </w:r>
            <w:proofErr w:type="spellEnd"/>
            <w:r w:rsidRPr="005C721E">
              <w:rPr>
                <w:rFonts w:ascii="Times New Roman" w:hAnsi="Times New Roman" w:cs="Times New Roman"/>
                <w:sz w:val="20"/>
                <w:szCs w:val="20"/>
              </w:rPr>
              <w:t xml:space="preserve">/ putative </w:t>
            </w:r>
            <w:proofErr w:type="spellStart"/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fuction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3C54DE" w14:textId="77777777" w:rsidR="0076330A" w:rsidRPr="00E70C2B" w:rsidRDefault="0076330A" w:rsidP="00B15F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90815E" w14:textId="77777777" w:rsidR="0076330A" w:rsidRPr="00E70C2B" w:rsidRDefault="0076330A" w:rsidP="00B15FA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E value</w:t>
            </w:r>
          </w:p>
        </w:tc>
      </w:tr>
      <w:tr w:rsidR="0076330A" w:rsidRPr="00E70C2B" w14:paraId="53501121" w14:textId="77777777" w:rsidTr="00B15FAB">
        <w:trPr>
          <w:trHeight w:val="285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AD59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690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A90EB7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G</w:t>
            </w:r>
            <w:proofErr w:type="spellEnd"/>
          </w:p>
        </w:tc>
        <w:tc>
          <w:tcPr>
            <w:tcW w:w="3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6529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D cation/</w:t>
            </w:r>
            <w:bookmarkStart w:id="2" w:name="_Hlk66352398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drug efflux pump</w:t>
            </w:r>
            <w:bookmarkEnd w:id="2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B834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4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625A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E+00</w:t>
            </w:r>
          </w:p>
        </w:tc>
      </w:tr>
      <w:tr w:rsidR="0076330A" w:rsidRPr="00E70C2B" w14:paraId="1A4CDEA1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F156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4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9103B9F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D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1244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efflux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377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EE1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266</w:t>
            </w:r>
          </w:p>
        </w:tc>
      </w:tr>
      <w:tr w:rsidR="0076330A" w:rsidRPr="00E70C2B" w14:paraId="2AABEC28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582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1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78DF767C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G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DF9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D cation/multidrug efflux pum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D4BB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10B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E-139</w:t>
            </w:r>
          </w:p>
        </w:tc>
      </w:tr>
      <w:tr w:rsidR="0076330A" w:rsidRPr="00E70C2B" w14:paraId="5817A9B5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895C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06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D954532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G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08A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D cation/multidrug efflux pum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4BA5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FE03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E-95</w:t>
            </w:r>
          </w:p>
        </w:tc>
      </w:tr>
      <w:tr w:rsidR="0076330A" w:rsidRPr="00E70C2B" w14:paraId="13CBF072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5ED2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08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1005E81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rAB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7E4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ridine efflux pum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C52E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6E7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76</w:t>
            </w:r>
          </w:p>
        </w:tc>
      </w:tr>
      <w:tr w:rsidR="0076330A" w:rsidRPr="00E70C2B" w14:paraId="1AD5043F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58F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6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DE5ED04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G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629D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D cation/multidrug efflux pum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ADB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7D1A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69</w:t>
            </w:r>
          </w:p>
        </w:tc>
      </w:tr>
      <w:tr w:rsidR="0076330A" w:rsidRPr="00E70C2B" w14:paraId="534F3D14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A865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04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F191DC9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E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5B7F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drug efflux pump channel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8CF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2697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67</w:t>
            </w:r>
          </w:p>
        </w:tc>
      </w:tr>
      <w:tr w:rsidR="0076330A" w:rsidRPr="00E70C2B" w14:paraId="508B69B0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1A62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9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9EBED94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A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27A6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lux pump protein, fatty acid resist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DFD3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774B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66</w:t>
            </w:r>
          </w:p>
        </w:tc>
      </w:tr>
      <w:tr w:rsidR="0076330A" w:rsidRPr="00E70C2B" w14:paraId="6CE2E2EF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F14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6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BE64972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C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9AE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resistance efflux pump compon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CE4B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DA4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58</w:t>
            </w:r>
          </w:p>
        </w:tc>
      </w:tr>
      <w:tr w:rsidR="0076330A" w:rsidRPr="00E70C2B" w14:paraId="0BF98F48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DA2B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6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55467A76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F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EEB7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66352464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drug ABC transporter</w:t>
            </w:r>
            <w:bookmarkEnd w:id="3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A0E6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56CA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54</w:t>
            </w:r>
          </w:p>
        </w:tc>
      </w:tr>
      <w:tr w:rsidR="0076330A" w:rsidRPr="00E70C2B" w14:paraId="4A501644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5FD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6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4279AE3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H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998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er membrane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1F9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FA8F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E-46</w:t>
            </w:r>
          </w:p>
        </w:tc>
      </w:tr>
      <w:tr w:rsidR="0076330A" w:rsidRPr="00E70C2B" w14:paraId="4E5AC5DC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1221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4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28B7D9D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C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D329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ntibiotic resistance efflux pump compon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802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B857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46</w:t>
            </w:r>
          </w:p>
        </w:tc>
      </w:tr>
      <w:tr w:rsidR="0076330A" w:rsidRPr="00E70C2B" w14:paraId="197A4BDA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641D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2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BBE622F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B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8102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lux pump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2510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898A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E-31</w:t>
            </w:r>
          </w:p>
        </w:tc>
      </w:tr>
      <w:tr w:rsidR="0076330A" w:rsidRPr="00E70C2B" w14:paraId="28BB0423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A013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0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76559D04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A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16C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lux pump protein, fatty acid resist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686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07CD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26</w:t>
            </w:r>
          </w:p>
        </w:tc>
      </w:tr>
      <w:tr w:rsidR="0076330A" w:rsidRPr="00E70C2B" w14:paraId="1D3DB12A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8331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9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7A7A56D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A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A08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lux pump protein, fatty acid resista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C107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781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E-22</w:t>
            </w:r>
          </w:p>
        </w:tc>
      </w:tr>
      <w:tr w:rsidR="0076330A" w:rsidRPr="00E70C2B" w14:paraId="4902D937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ECE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024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</w:tcPr>
          <w:p w14:paraId="535617AA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H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501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_Hlk66352419"/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T</w:t>
            </w:r>
            <w:proofErr w:type="spellEnd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efflux transporter </w:t>
            </w:r>
            <w:bookmarkEnd w:id="4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er membrane lipoprotein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6E96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454F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20</w:t>
            </w:r>
          </w:p>
        </w:tc>
      </w:tr>
      <w:tr w:rsidR="0076330A" w:rsidRPr="00E70C2B" w14:paraId="450D8283" w14:textId="77777777" w:rsidTr="00B15FAB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F404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10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C4F98B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rAB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3D42" w14:textId="77777777" w:rsidR="0076330A" w:rsidRPr="00BF50FB" w:rsidRDefault="0076330A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ridine efflux pum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FF2A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E790" w14:textId="77777777" w:rsidR="0076330A" w:rsidRPr="00BF50FB" w:rsidRDefault="0076330A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50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7</w:t>
            </w:r>
          </w:p>
        </w:tc>
      </w:tr>
    </w:tbl>
    <w:p w14:paraId="3254B787" w14:textId="77777777" w:rsidR="0076330A" w:rsidRDefault="0076330A" w:rsidP="0076330A"/>
    <w:p w14:paraId="77118B02" w14:textId="77777777" w:rsidR="0076330A" w:rsidRDefault="0076330A" w:rsidP="0076330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13B8928" w14:textId="77777777" w:rsidR="00D679FA" w:rsidRDefault="00D679FA"/>
    <w:sectPr w:rsidR="00D67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44EE8" w14:textId="77777777" w:rsidR="00F354AA" w:rsidRDefault="00F354AA" w:rsidP="0076330A">
      <w:r>
        <w:separator/>
      </w:r>
    </w:p>
  </w:endnote>
  <w:endnote w:type="continuationSeparator" w:id="0">
    <w:p w14:paraId="335238D3" w14:textId="77777777" w:rsidR="00F354AA" w:rsidRDefault="00F354AA" w:rsidP="00763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DCDDA" w14:textId="77777777" w:rsidR="00F354AA" w:rsidRDefault="00F354AA" w:rsidP="0076330A">
      <w:r>
        <w:separator/>
      </w:r>
    </w:p>
  </w:footnote>
  <w:footnote w:type="continuationSeparator" w:id="0">
    <w:p w14:paraId="2AE58F0F" w14:textId="77777777" w:rsidR="00F354AA" w:rsidRDefault="00F354AA" w:rsidP="00763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1F"/>
    <w:rsid w:val="00097F1F"/>
    <w:rsid w:val="006C20EA"/>
    <w:rsid w:val="0076330A"/>
    <w:rsid w:val="00C73B0D"/>
    <w:rsid w:val="00D679FA"/>
    <w:rsid w:val="00F354AA"/>
    <w:rsid w:val="00FB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ECB2D"/>
  <w15:chartTrackingRefBased/>
  <w15:docId w15:val="{5E0CAAEA-B1EF-4B21-9104-D903B60BE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3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3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理想</dc:creator>
  <cp:keywords/>
  <dc:description/>
  <cp:lastModifiedBy>李理想</cp:lastModifiedBy>
  <cp:revision>2</cp:revision>
  <dcterms:created xsi:type="dcterms:W3CDTF">2021-03-25T01:11:00Z</dcterms:created>
  <dcterms:modified xsi:type="dcterms:W3CDTF">2021-03-25T01:11:00Z</dcterms:modified>
</cp:coreProperties>
</file>